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BEB2D" w14:textId="3FA16FDF" w:rsidR="00956FCE" w:rsidRPr="004F0331" w:rsidRDefault="00CD443D" w:rsidP="004F0331">
      <w:pPr>
        <w:rPr>
          <w:rFonts w:hint="eastAsia"/>
        </w:rPr>
      </w:pPr>
      <w:r w:rsidRPr="00CD443D">
        <w:t>Raw data link:</w:t>
      </w:r>
      <w:r>
        <w:rPr>
          <w:rFonts w:hint="eastAsia"/>
        </w:rPr>
        <w:t xml:space="preserve"> </w:t>
      </w:r>
      <w:hyperlink r:id="rId6" w:history="1">
        <w:r w:rsidRPr="001878DA">
          <w:rPr>
            <w:rStyle w:val="af2"/>
          </w:rPr>
          <w:t>https://www.jianguoyun.com/p/DXUujs4Q-tTVCRiJv_IFIAA</w:t>
        </w:r>
      </w:hyperlink>
    </w:p>
    <w:sectPr w:rsidR="00956FCE" w:rsidRPr="004F0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F24567" w14:textId="77777777" w:rsidR="00E817F6" w:rsidRDefault="00E817F6" w:rsidP="009F7343">
      <w:pPr>
        <w:rPr>
          <w:rFonts w:hint="eastAsia"/>
        </w:rPr>
      </w:pPr>
      <w:r>
        <w:separator/>
      </w:r>
    </w:p>
  </w:endnote>
  <w:endnote w:type="continuationSeparator" w:id="0">
    <w:p w14:paraId="77AF9876" w14:textId="77777777" w:rsidR="00E817F6" w:rsidRDefault="00E817F6" w:rsidP="009F73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C3F79" w14:textId="77777777" w:rsidR="00E817F6" w:rsidRDefault="00E817F6" w:rsidP="009F7343">
      <w:pPr>
        <w:rPr>
          <w:rFonts w:hint="eastAsia"/>
        </w:rPr>
      </w:pPr>
      <w:r>
        <w:separator/>
      </w:r>
    </w:p>
  </w:footnote>
  <w:footnote w:type="continuationSeparator" w:id="0">
    <w:p w14:paraId="48A4F96F" w14:textId="77777777" w:rsidR="00E817F6" w:rsidRDefault="00E817F6" w:rsidP="009F73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3EF"/>
    <w:rsid w:val="00056689"/>
    <w:rsid w:val="001963EF"/>
    <w:rsid w:val="004F0331"/>
    <w:rsid w:val="00956FCE"/>
    <w:rsid w:val="009F7343"/>
    <w:rsid w:val="00AC2137"/>
    <w:rsid w:val="00B97AC0"/>
    <w:rsid w:val="00C25208"/>
    <w:rsid w:val="00CD443D"/>
    <w:rsid w:val="00E8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43E5C"/>
  <w15:chartTrackingRefBased/>
  <w15:docId w15:val="{BAB57AB4-B250-4814-AB58-46C96A6C9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63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63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63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63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63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63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63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63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63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63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63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63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63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63E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63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63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63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63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63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6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63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63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63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63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63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63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63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63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63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73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73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7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7343"/>
    <w:rPr>
      <w:sz w:val="18"/>
      <w:szCs w:val="18"/>
    </w:rPr>
  </w:style>
  <w:style w:type="character" w:styleId="af2">
    <w:name w:val="Hyperlink"/>
    <w:basedOn w:val="a0"/>
    <w:uiPriority w:val="99"/>
    <w:unhideWhenUsed/>
    <w:rsid w:val="004F0331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F03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XUujs4Q-tTVCRiJv_IF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如 翁</dc:creator>
  <cp:keywords/>
  <dc:description/>
  <cp:lastModifiedBy>金如 翁</cp:lastModifiedBy>
  <cp:revision>4</cp:revision>
  <dcterms:created xsi:type="dcterms:W3CDTF">2025-03-25T01:12:00Z</dcterms:created>
  <dcterms:modified xsi:type="dcterms:W3CDTF">2025-04-19T01:06:00Z</dcterms:modified>
</cp:coreProperties>
</file>